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Clinical characteristic data of patients and normal controls</w:t>
      </w:r>
    </w:p>
    <w:tbl>
      <w:tblPr>
        <w:tblW w:w="7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944"/>
        <w:gridCol w:w="1426"/>
        <w:gridCol w:w="2620"/>
        <w:gridCol w:w="1033"/>
      </w:tblGrid>
      <w:tr>
        <w:trPr>
          <w:trHeight w:val="397" w:hRule="exact"/>
        </w:trPr>
        <w:tc>
          <w:tcPr>
            <w:tcW w:w="106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O.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62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Group</w:t>
            </w:r>
          </w:p>
        </w:tc>
      </w:tr>
      <w:tr>
        <w:trPr>
          <w:trHeight w:val="397" w:hRule="exact"/>
        </w:trPr>
        <w:tc>
          <w:tcPr>
            <w:tcW w:w="10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42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s benign tumer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s benign tumer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s benign tumer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tumoral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s benign tumer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tic pseudocyst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te biliary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te necrot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te necrot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te biliary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tic pseudocyst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  <w:vAlign w:val="cente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262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26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ronic pancreatitis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cp:keywords/>
  <dc:language>en-US</dc:language>
  <cp:lastModifiedBy>谭 杰辉</cp:lastModifiedBy>
  <dcterms:modified xsi:type="dcterms:W3CDTF">2020-10-25T02:1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